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54AD2" w14:textId="37E60062" w:rsidR="0673201C" w:rsidRDefault="0673201C">
      <w:r>
        <w:t xml:space="preserve">Supplementary Items </w:t>
      </w:r>
    </w:p>
    <w:p w14:paraId="39DD8547" w14:textId="54AF3245" w:rsidR="0673201C" w:rsidRDefault="00CC097C" w:rsidP="0673201C">
      <w:bookmarkStart w:id="0" w:name="_MON_1725881985"/>
      <w:bookmarkEnd w:id="0"/>
      <w:r>
        <w:rPr>
          <w:noProof/>
        </w:rPr>
        <w:drawing>
          <wp:inline distT="0" distB="0" distL="0" distR="0" wp14:anchorId="784CF5AE" wp14:editId="61AFBE8B">
            <wp:extent cx="5727700" cy="8917305"/>
            <wp:effectExtent l="0" t="0" r="0" b="0"/>
            <wp:docPr id="2" name="Object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Grp="1" noRot="1" noChangeAspect="1" noEditPoints="1" noAdjustHandles="1" noChangeArrowheads="1" noChangeShapeType="1" noCrop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91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AD802" w14:textId="537FB8AA" w:rsidR="0673201C" w:rsidRDefault="0673201C" w:rsidP="0673201C">
      <w:pPr>
        <w:rPr>
          <w:rFonts w:asciiTheme="majorBidi" w:hAnsiTheme="majorBidi" w:cstheme="majorBidi"/>
        </w:rPr>
      </w:pPr>
    </w:p>
    <w:p w14:paraId="526375DC" w14:textId="0D3B79C2" w:rsidR="0673201C" w:rsidRDefault="00F23A40">
      <w:r>
        <w:rPr>
          <w:noProof/>
        </w:rPr>
        <w:lastRenderedPageBreak/>
        <w:drawing>
          <wp:inline distT="0" distB="0" distL="0" distR="0" wp14:anchorId="6811D7F7" wp14:editId="2EC1EBAA">
            <wp:extent cx="6262370" cy="6193155"/>
            <wp:effectExtent l="0" t="0" r="0" b="444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370" cy="619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6A0B6" w14:textId="0BB34887" w:rsidR="0673201C" w:rsidRDefault="147B1A6D" w:rsidP="147B1A6D">
      <w:pPr>
        <w:rPr>
          <w:rFonts w:asciiTheme="majorBidi" w:eastAsia="Calibri" w:hAnsiTheme="majorBidi" w:cstheme="majorBidi"/>
        </w:rPr>
      </w:pPr>
      <w:r w:rsidRPr="147B1A6D">
        <w:rPr>
          <w:rFonts w:asciiTheme="majorBidi" w:hAnsiTheme="majorBidi" w:cstheme="majorBidi"/>
          <w:b/>
          <w:bCs/>
        </w:rPr>
        <w:t>Supplementary item 3</w:t>
      </w:r>
      <w:r w:rsidRPr="147B1A6D">
        <w:rPr>
          <w:rFonts w:asciiTheme="majorBidi" w:hAnsiTheme="majorBidi" w:cstheme="majorBidi"/>
        </w:rPr>
        <w:t>: Preferred Reporting Items for Systematic Reviews and Meta-Analyses (PRISMA) Flow Diagram</w:t>
      </w:r>
    </w:p>
    <w:p w14:paraId="45304F66" w14:textId="4AB1BF6C" w:rsidR="0673201C" w:rsidRDefault="0673201C" w:rsidP="0673201C">
      <w:pPr>
        <w:rPr>
          <w:rFonts w:asciiTheme="majorBidi" w:hAnsiTheme="majorBidi" w:cstheme="majorBidi"/>
        </w:rPr>
      </w:pPr>
    </w:p>
    <w:p w14:paraId="7F36B5CB" w14:textId="75773C4D" w:rsidR="0673201C" w:rsidRDefault="0673201C"/>
    <w:p w14:paraId="3F8DCA32" w14:textId="3946E4B3" w:rsidR="1BD5427E" w:rsidRDefault="1BD5427E" w:rsidP="1BD5427E">
      <w:pPr>
        <w:rPr>
          <w:rFonts w:ascii="Times New Roman" w:eastAsia="Times New Roman" w:hAnsi="Times New Roman" w:cs="Times New Roman"/>
          <w:b/>
          <w:bCs/>
        </w:rPr>
      </w:pPr>
    </w:p>
    <w:sectPr w:rsidR="1BD5427E" w:rsidSect="008C5FC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B4002" w14:textId="77777777" w:rsidR="00A33DBE" w:rsidRDefault="00A33DBE" w:rsidP="00D839AB">
      <w:r>
        <w:separator/>
      </w:r>
    </w:p>
  </w:endnote>
  <w:endnote w:type="continuationSeparator" w:id="0">
    <w:p w14:paraId="6692285F" w14:textId="77777777" w:rsidR="00A33DBE" w:rsidRDefault="00A33DBE" w:rsidP="00D839AB">
      <w:r>
        <w:continuationSeparator/>
      </w:r>
    </w:p>
  </w:endnote>
  <w:endnote w:type="continuationNotice" w:id="1">
    <w:p w14:paraId="41D4F07D" w14:textId="77777777" w:rsidR="00A33DBE" w:rsidRDefault="00A33D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BCFB7" w14:textId="77777777" w:rsidR="00A33DBE" w:rsidRDefault="00A33DBE" w:rsidP="00D839AB">
      <w:r>
        <w:separator/>
      </w:r>
    </w:p>
  </w:footnote>
  <w:footnote w:type="continuationSeparator" w:id="0">
    <w:p w14:paraId="5C4F487F" w14:textId="77777777" w:rsidR="00A33DBE" w:rsidRDefault="00A33DBE" w:rsidP="00D839AB">
      <w:r>
        <w:continuationSeparator/>
      </w:r>
    </w:p>
  </w:footnote>
  <w:footnote w:type="continuationNotice" w:id="1">
    <w:p w14:paraId="702678DB" w14:textId="77777777" w:rsidR="00A33DBE" w:rsidRDefault="00A33DB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D7D66"/>
    <w:multiLevelType w:val="hybridMultilevel"/>
    <w:tmpl w:val="535674B2"/>
    <w:lvl w:ilvl="0" w:tplc="EDB84D84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5880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AF"/>
    <w:rsid w:val="000007AE"/>
    <w:rsid w:val="0000724E"/>
    <w:rsid w:val="0001631E"/>
    <w:rsid w:val="00017139"/>
    <w:rsid w:val="000272D3"/>
    <w:rsid w:val="00031309"/>
    <w:rsid w:val="00032C04"/>
    <w:rsid w:val="00061E2A"/>
    <w:rsid w:val="000624F4"/>
    <w:rsid w:val="00070A16"/>
    <w:rsid w:val="00080A7F"/>
    <w:rsid w:val="00084F4C"/>
    <w:rsid w:val="00087FEC"/>
    <w:rsid w:val="000913A6"/>
    <w:rsid w:val="00091585"/>
    <w:rsid w:val="00091CAF"/>
    <w:rsid w:val="00092095"/>
    <w:rsid w:val="00096744"/>
    <w:rsid w:val="000A19DC"/>
    <w:rsid w:val="000A58A5"/>
    <w:rsid w:val="000B27AA"/>
    <w:rsid w:val="000B34E7"/>
    <w:rsid w:val="000B7E8D"/>
    <w:rsid w:val="000C534C"/>
    <w:rsid w:val="000C5B7E"/>
    <w:rsid w:val="000E28EC"/>
    <w:rsid w:val="000F1FC1"/>
    <w:rsid w:val="000F52AB"/>
    <w:rsid w:val="000F58A2"/>
    <w:rsid w:val="000F6F22"/>
    <w:rsid w:val="00102CE3"/>
    <w:rsid w:val="00110EC1"/>
    <w:rsid w:val="00113565"/>
    <w:rsid w:val="00114A26"/>
    <w:rsid w:val="001155C7"/>
    <w:rsid w:val="00115F6D"/>
    <w:rsid w:val="0013130A"/>
    <w:rsid w:val="00131E78"/>
    <w:rsid w:val="00137072"/>
    <w:rsid w:val="001377DA"/>
    <w:rsid w:val="0014195E"/>
    <w:rsid w:val="00146C24"/>
    <w:rsid w:val="00146CCD"/>
    <w:rsid w:val="00147E6D"/>
    <w:rsid w:val="00152B64"/>
    <w:rsid w:val="0016759C"/>
    <w:rsid w:val="00182ACF"/>
    <w:rsid w:val="00182C54"/>
    <w:rsid w:val="00185B74"/>
    <w:rsid w:val="0018791C"/>
    <w:rsid w:val="001B4726"/>
    <w:rsid w:val="001B55FC"/>
    <w:rsid w:val="001B7C56"/>
    <w:rsid w:val="001B7DB3"/>
    <w:rsid w:val="001C022A"/>
    <w:rsid w:val="001C3441"/>
    <w:rsid w:val="001C6269"/>
    <w:rsid w:val="001D0974"/>
    <w:rsid w:val="001D443A"/>
    <w:rsid w:val="001F042A"/>
    <w:rsid w:val="001F149E"/>
    <w:rsid w:val="00201549"/>
    <w:rsid w:val="002045A8"/>
    <w:rsid w:val="00212A23"/>
    <w:rsid w:val="0022279E"/>
    <w:rsid w:val="00242E24"/>
    <w:rsid w:val="00245EEA"/>
    <w:rsid w:val="00246296"/>
    <w:rsid w:val="002530F9"/>
    <w:rsid w:val="00253939"/>
    <w:rsid w:val="002631A9"/>
    <w:rsid w:val="002B1BC5"/>
    <w:rsid w:val="002B62A1"/>
    <w:rsid w:val="002C72DC"/>
    <w:rsid w:val="002D248E"/>
    <w:rsid w:val="002D6534"/>
    <w:rsid w:val="002D67F3"/>
    <w:rsid w:val="002D7675"/>
    <w:rsid w:val="002D7DBF"/>
    <w:rsid w:val="002F0895"/>
    <w:rsid w:val="002F40A9"/>
    <w:rsid w:val="002F7157"/>
    <w:rsid w:val="00302574"/>
    <w:rsid w:val="00306584"/>
    <w:rsid w:val="003223CA"/>
    <w:rsid w:val="003255A6"/>
    <w:rsid w:val="00326B79"/>
    <w:rsid w:val="003277B2"/>
    <w:rsid w:val="00333C72"/>
    <w:rsid w:val="00345D6E"/>
    <w:rsid w:val="00347554"/>
    <w:rsid w:val="00362B3B"/>
    <w:rsid w:val="0038763B"/>
    <w:rsid w:val="00392C13"/>
    <w:rsid w:val="003A3487"/>
    <w:rsid w:val="003A4C57"/>
    <w:rsid w:val="003B25EB"/>
    <w:rsid w:val="003B3351"/>
    <w:rsid w:val="003C3CD6"/>
    <w:rsid w:val="003E1B4B"/>
    <w:rsid w:val="003E749B"/>
    <w:rsid w:val="003E7941"/>
    <w:rsid w:val="004044B5"/>
    <w:rsid w:val="0042196B"/>
    <w:rsid w:val="00430070"/>
    <w:rsid w:val="0043273C"/>
    <w:rsid w:val="00445780"/>
    <w:rsid w:val="00461774"/>
    <w:rsid w:val="004703E8"/>
    <w:rsid w:val="004712FC"/>
    <w:rsid w:val="00472711"/>
    <w:rsid w:val="00484540"/>
    <w:rsid w:val="00484D6F"/>
    <w:rsid w:val="00492703"/>
    <w:rsid w:val="004963EC"/>
    <w:rsid w:val="004A2A50"/>
    <w:rsid w:val="004B1DFC"/>
    <w:rsid w:val="004B6ED6"/>
    <w:rsid w:val="004D05D9"/>
    <w:rsid w:val="004D201A"/>
    <w:rsid w:val="004D646A"/>
    <w:rsid w:val="004D659C"/>
    <w:rsid w:val="004F7271"/>
    <w:rsid w:val="005043C6"/>
    <w:rsid w:val="00504E22"/>
    <w:rsid w:val="005172E1"/>
    <w:rsid w:val="00520A28"/>
    <w:rsid w:val="00537DB3"/>
    <w:rsid w:val="00541837"/>
    <w:rsid w:val="00546099"/>
    <w:rsid w:val="005579CE"/>
    <w:rsid w:val="00565062"/>
    <w:rsid w:val="00576BDF"/>
    <w:rsid w:val="0058327C"/>
    <w:rsid w:val="00585D4B"/>
    <w:rsid w:val="00587C7F"/>
    <w:rsid w:val="005925AB"/>
    <w:rsid w:val="00595028"/>
    <w:rsid w:val="005A06D4"/>
    <w:rsid w:val="005A3107"/>
    <w:rsid w:val="005B6098"/>
    <w:rsid w:val="005C5E05"/>
    <w:rsid w:val="005C7DE8"/>
    <w:rsid w:val="005D1B22"/>
    <w:rsid w:val="005F0B88"/>
    <w:rsid w:val="005F4929"/>
    <w:rsid w:val="005F578A"/>
    <w:rsid w:val="005F792F"/>
    <w:rsid w:val="0060538A"/>
    <w:rsid w:val="006069B1"/>
    <w:rsid w:val="00616F74"/>
    <w:rsid w:val="00642B57"/>
    <w:rsid w:val="006774E8"/>
    <w:rsid w:val="00685A31"/>
    <w:rsid w:val="00695BBD"/>
    <w:rsid w:val="00697AE0"/>
    <w:rsid w:val="006A4C31"/>
    <w:rsid w:val="006A5DB1"/>
    <w:rsid w:val="006A6F11"/>
    <w:rsid w:val="006A759D"/>
    <w:rsid w:val="006C5412"/>
    <w:rsid w:val="006D5830"/>
    <w:rsid w:val="006D785B"/>
    <w:rsid w:val="006E6EDB"/>
    <w:rsid w:val="006F0D2F"/>
    <w:rsid w:val="006F3D93"/>
    <w:rsid w:val="007008E5"/>
    <w:rsid w:val="00713CA3"/>
    <w:rsid w:val="007155C3"/>
    <w:rsid w:val="00737752"/>
    <w:rsid w:val="0074380E"/>
    <w:rsid w:val="007631EC"/>
    <w:rsid w:val="00765B80"/>
    <w:rsid w:val="0076678F"/>
    <w:rsid w:val="0077387C"/>
    <w:rsid w:val="0078178B"/>
    <w:rsid w:val="007911BD"/>
    <w:rsid w:val="007C0162"/>
    <w:rsid w:val="007E0B1C"/>
    <w:rsid w:val="007E7A45"/>
    <w:rsid w:val="008127C5"/>
    <w:rsid w:val="0081639A"/>
    <w:rsid w:val="00825EEF"/>
    <w:rsid w:val="008333F6"/>
    <w:rsid w:val="00846AC4"/>
    <w:rsid w:val="00850CEB"/>
    <w:rsid w:val="00852B5F"/>
    <w:rsid w:val="00870EE6"/>
    <w:rsid w:val="008818B0"/>
    <w:rsid w:val="008830B6"/>
    <w:rsid w:val="008846B1"/>
    <w:rsid w:val="00891817"/>
    <w:rsid w:val="008935E5"/>
    <w:rsid w:val="00896FE1"/>
    <w:rsid w:val="008C3AD6"/>
    <w:rsid w:val="008C5FC3"/>
    <w:rsid w:val="008D0CB7"/>
    <w:rsid w:val="008D333C"/>
    <w:rsid w:val="008D616A"/>
    <w:rsid w:val="008D61F9"/>
    <w:rsid w:val="0093085B"/>
    <w:rsid w:val="0093550F"/>
    <w:rsid w:val="00935955"/>
    <w:rsid w:val="00941B32"/>
    <w:rsid w:val="00943070"/>
    <w:rsid w:val="0094493E"/>
    <w:rsid w:val="00946DE4"/>
    <w:rsid w:val="00946DEC"/>
    <w:rsid w:val="00947E10"/>
    <w:rsid w:val="00952317"/>
    <w:rsid w:val="0098093B"/>
    <w:rsid w:val="009810B1"/>
    <w:rsid w:val="009846E9"/>
    <w:rsid w:val="00986235"/>
    <w:rsid w:val="00992A4A"/>
    <w:rsid w:val="00993F83"/>
    <w:rsid w:val="009A1331"/>
    <w:rsid w:val="009B1677"/>
    <w:rsid w:val="009B5E55"/>
    <w:rsid w:val="009B69C0"/>
    <w:rsid w:val="009C0081"/>
    <w:rsid w:val="009C4F99"/>
    <w:rsid w:val="009D6F26"/>
    <w:rsid w:val="009D709D"/>
    <w:rsid w:val="009D764F"/>
    <w:rsid w:val="009E6B0F"/>
    <w:rsid w:val="009F14E5"/>
    <w:rsid w:val="009F3687"/>
    <w:rsid w:val="00A0300B"/>
    <w:rsid w:val="00A07E84"/>
    <w:rsid w:val="00A16269"/>
    <w:rsid w:val="00A33DBE"/>
    <w:rsid w:val="00A5120A"/>
    <w:rsid w:val="00A66BF2"/>
    <w:rsid w:val="00A66CA3"/>
    <w:rsid w:val="00A67F43"/>
    <w:rsid w:val="00A84DE7"/>
    <w:rsid w:val="00AA1940"/>
    <w:rsid w:val="00AA6284"/>
    <w:rsid w:val="00AB03CD"/>
    <w:rsid w:val="00AB6E29"/>
    <w:rsid w:val="00AB708E"/>
    <w:rsid w:val="00AC1958"/>
    <w:rsid w:val="00AD1158"/>
    <w:rsid w:val="00AE0EE0"/>
    <w:rsid w:val="00AF43CF"/>
    <w:rsid w:val="00B0101E"/>
    <w:rsid w:val="00B04452"/>
    <w:rsid w:val="00B35F13"/>
    <w:rsid w:val="00B459E2"/>
    <w:rsid w:val="00B47095"/>
    <w:rsid w:val="00B503BC"/>
    <w:rsid w:val="00B5339A"/>
    <w:rsid w:val="00B605BA"/>
    <w:rsid w:val="00B61CC1"/>
    <w:rsid w:val="00B714D3"/>
    <w:rsid w:val="00B746BA"/>
    <w:rsid w:val="00B910D2"/>
    <w:rsid w:val="00B9535B"/>
    <w:rsid w:val="00BA3848"/>
    <w:rsid w:val="00BA4933"/>
    <w:rsid w:val="00BBF5AB"/>
    <w:rsid w:val="00BC602A"/>
    <w:rsid w:val="00BC6D55"/>
    <w:rsid w:val="00BD6616"/>
    <w:rsid w:val="00BD7167"/>
    <w:rsid w:val="00BD7FF2"/>
    <w:rsid w:val="00BE7501"/>
    <w:rsid w:val="00BE7DF3"/>
    <w:rsid w:val="00C008E3"/>
    <w:rsid w:val="00C1080A"/>
    <w:rsid w:val="00C19664"/>
    <w:rsid w:val="00C20522"/>
    <w:rsid w:val="00C20FD7"/>
    <w:rsid w:val="00C215A7"/>
    <w:rsid w:val="00C2238A"/>
    <w:rsid w:val="00C24105"/>
    <w:rsid w:val="00C41C92"/>
    <w:rsid w:val="00C61ABF"/>
    <w:rsid w:val="00C67596"/>
    <w:rsid w:val="00C72251"/>
    <w:rsid w:val="00C72CBA"/>
    <w:rsid w:val="00C76643"/>
    <w:rsid w:val="00C834A9"/>
    <w:rsid w:val="00CA32A1"/>
    <w:rsid w:val="00CB772F"/>
    <w:rsid w:val="00CC097C"/>
    <w:rsid w:val="00CC0AD2"/>
    <w:rsid w:val="00CC7070"/>
    <w:rsid w:val="00CD33E0"/>
    <w:rsid w:val="00CE541B"/>
    <w:rsid w:val="00CE86B0"/>
    <w:rsid w:val="00D05F90"/>
    <w:rsid w:val="00D079F3"/>
    <w:rsid w:val="00D07F86"/>
    <w:rsid w:val="00D24C1C"/>
    <w:rsid w:val="00D30CC8"/>
    <w:rsid w:val="00D42420"/>
    <w:rsid w:val="00D45112"/>
    <w:rsid w:val="00D632E6"/>
    <w:rsid w:val="00D6442F"/>
    <w:rsid w:val="00D64EBF"/>
    <w:rsid w:val="00D839AB"/>
    <w:rsid w:val="00DA19F1"/>
    <w:rsid w:val="00DA4488"/>
    <w:rsid w:val="00DA6940"/>
    <w:rsid w:val="00DC76C0"/>
    <w:rsid w:val="00DD196C"/>
    <w:rsid w:val="00DD2BCC"/>
    <w:rsid w:val="00DD6B72"/>
    <w:rsid w:val="00DE1E36"/>
    <w:rsid w:val="00DE45A0"/>
    <w:rsid w:val="00DE5A39"/>
    <w:rsid w:val="00DF1F8E"/>
    <w:rsid w:val="00DF7A99"/>
    <w:rsid w:val="00E146B4"/>
    <w:rsid w:val="00E26A3C"/>
    <w:rsid w:val="00E26ACA"/>
    <w:rsid w:val="00E3308E"/>
    <w:rsid w:val="00E642B4"/>
    <w:rsid w:val="00E73E2B"/>
    <w:rsid w:val="00E73E5B"/>
    <w:rsid w:val="00E773BE"/>
    <w:rsid w:val="00E848B2"/>
    <w:rsid w:val="00E86DD3"/>
    <w:rsid w:val="00E92FDC"/>
    <w:rsid w:val="00EA2D51"/>
    <w:rsid w:val="00EB0D97"/>
    <w:rsid w:val="00ED134D"/>
    <w:rsid w:val="00ED1F9F"/>
    <w:rsid w:val="00ED6A7F"/>
    <w:rsid w:val="00EE6031"/>
    <w:rsid w:val="00F0038F"/>
    <w:rsid w:val="00F12D22"/>
    <w:rsid w:val="00F209A3"/>
    <w:rsid w:val="00F23A40"/>
    <w:rsid w:val="00F23E6C"/>
    <w:rsid w:val="00F37332"/>
    <w:rsid w:val="00F41EDE"/>
    <w:rsid w:val="00F52E96"/>
    <w:rsid w:val="00F67CB0"/>
    <w:rsid w:val="00F74C6C"/>
    <w:rsid w:val="00F81421"/>
    <w:rsid w:val="00F8194A"/>
    <w:rsid w:val="00F83F5D"/>
    <w:rsid w:val="00F91655"/>
    <w:rsid w:val="00F9764F"/>
    <w:rsid w:val="00FA3985"/>
    <w:rsid w:val="00FC214F"/>
    <w:rsid w:val="00FC559A"/>
    <w:rsid w:val="00FC60EB"/>
    <w:rsid w:val="00FD1107"/>
    <w:rsid w:val="00FD4328"/>
    <w:rsid w:val="00FD457B"/>
    <w:rsid w:val="00FE749B"/>
    <w:rsid w:val="00FF5BBD"/>
    <w:rsid w:val="00FF624D"/>
    <w:rsid w:val="010CAAB6"/>
    <w:rsid w:val="01403F90"/>
    <w:rsid w:val="0145D7F6"/>
    <w:rsid w:val="01493F54"/>
    <w:rsid w:val="01BA5C1D"/>
    <w:rsid w:val="01CA525C"/>
    <w:rsid w:val="01DDF7FB"/>
    <w:rsid w:val="02165AF2"/>
    <w:rsid w:val="023AEFFD"/>
    <w:rsid w:val="026263B1"/>
    <w:rsid w:val="02A8718E"/>
    <w:rsid w:val="02FD785E"/>
    <w:rsid w:val="02FF8992"/>
    <w:rsid w:val="0386DE0E"/>
    <w:rsid w:val="038C02D0"/>
    <w:rsid w:val="03A6133C"/>
    <w:rsid w:val="03BDCA81"/>
    <w:rsid w:val="03F79D17"/>
    <w:rsid w:val="04585BA6"/>
    <w:rsid w:val="04860003"/>
    <w:rsid w:val="0494CEC6"/>
    <w:rsid w:val="04B245B9"/>
    <w:rsid w:val="04EEC081"/>
    <w:rsid w:val="04F11343"/>
    <w:rsid w:val="05527AE8"/>
    <w:rsid w:val="05A1F7D3"/>
    <w:rsid w:val="05AB6410"/>
    <w:rsid w:val="05C20509"/>
    <w:rsid w:val="05DA0F47"/>
    <w:rsid w:val="05FEABF3"/>
    <w:rsid w:val="0609612D"/>
    <w:rsid w:val="061069E9"/>
    <w:rsid w:val="0613B0B3"/>
    <w:rsid w:val="066E4C9D"/>
    <w:rsid w:val="0673201C"/>
    <w:rsid w:val="06B1691E"/>
    <w:rsid w:val="06C105C6"/>
    <w:rsid w:val="07018D26"/>
    <w:rsid w:val="070D86DE"/>
    <w:rsid w:val="0713603D"/>
    <w:rsid w:val="0783D9C0"/>
    <w:rsid w:val="07A98AEF"/>
    <w:rsid w:val="07B400ED"/>
    <w:rsid w:val="07B56276"/>
    <w:rsid w:val="081C9B88"/>
    <w:rsid w:val="085CD627"/>
    <w:rsid w:val="08A7B7E3"/>
    <w:rsid w:val="08A8DC6D"/>
    <w:rsid w:val="0950E9DB"/>
    <w:rsid w:val="09563180"/>
    <w:rsid w:val="09A457FE"/>
    <w:rsid w:val="09F59B71"/>
    <w:rsid w:val="0A44ACCE"/>
    <w:rsid w:val="0A5DD52B"/>
    <w:rsid w:val="0A628B47"/>
    <w:rsid w:val="0A6E6CF7"/>
    <w:rsid w:val="0A7568F6"/>
    <w:rsid w:val="0A76C7A9"/>
    <w:rsid w:val="0AB588D6"/>
    <w:rsid w:val="0ABCB848"/>
    <w:rsid w:val="0AE721D6"/>
    <w:rsid w:val="0B6B5A7F"/>
    <w:rsid w:val="0B7B4E8C"/>
    <w:rsid w:val="0C05833F"/>
    <w:rsid w:val="0C32A7D2"/>
    <w:rsid w:val="0CD5D1FA"/>
    <w:rsid w:val="0CDC7AAB"/>
    <w:rsid w:val="0CF825E3"/>
    <w:rsid w:val="0D04FC4A"/>
    <w:rsid w:val="0D6BEE82"/>
    <w:rsid w:val="0D8B9AC1"/>
    <w:rsid w:val="0D8EB9EC"/>
    <w:rsid w:val="0DAC0AD5"/>
    <w:rsid w:val="0DAD09B8"/>
    <w:rsid w:val="0DC43314"/>
    <w:rsid w:val="0DFB4538"/>
    <w:rsid w:val="0E03ABB8"/>
    <w:rsid w:val="0E487BDB"/>
    <w:rsid w:val="0E4C779F"/>
    <w:rsid w:val="0E5DD088"/>
    <w:rsid w:val="0E678DFB"/>
    <w:rsid w:val="0E836AD6"/>
    <w:rsid w:val="0E8FEA74"/>
    <w:rsid w:val="0EDE31FB"/>
    <w:rsid w:val="0EF93BFB"/>
    <w:rsid w:val="0EFCCB80"/>
    <w:rsid w:val="0F48DA19"/>
    <w:rsid w:val="0F7C5EBF"/>
    <w:rsid w:val="0FA74BFE"/>
    <w:rsid w:val="0FC97D3A"/>
    <w:rsid w:val="1067E80C"/>
    <w:rsid w:val="106A9E90"/>
    <w:rsid w:val="1079D075"/>
    <w:rsid w:val="10854757"/>
    <w:rsid w:val="108CDB72"/>
    <w:rsid w:val="10989BE1"/>
    <w:rsid w:val="10A238A9"/>
    <w:rsid w:val="10A886AA"/>
    <w:rsid w:val="10BCDF3B"/>
    <w:rsid w:val="10C921AB"/>
    <w:rsid w:val="10CF362B"/>
    <w:rsid w:val="1172D1D0"/>
    <w:rsid w:val="11C7250A"/>
    <w:rsid w:val="11D70114"/>
    <w:rsid w:val="11D900D4"/>
    <w:rsid w:val="11EE9815"/>
    <w:rsid w:val="11F27D96"/>
    <w:rsid w:val="122FD8BB"/>
    <w:rsid w:val="126F96DE"/>
    <w:rsid w:val="129269F5"/>
    <w:rsid w:val="12A67303"/>
    <w:rsid w:val="12C0C4DB"/>
    <w:rsid w:val="12C68C67"/>
    <w:rsid w:val="132F8DAA"/>
    <w:rsid w:val="1370E45D"/>
    <w:rsid w:val="13B175FC"/>
    <w:rsid w:val="13B71446"/>
    <w:rsid w:val="13C14886"/>
    <w:rsid w:val="13C8A92C"/>
    <w:rsid w:val="13CCCE51"/>
    <w:rsid w:val="13D4B54F"/>
    <w:rsid w:val="13F55050"/>
    <w:rsid w:val="142B506C"/>
    <w:rsid w:val="1471FC7B"/>
    <w:rsid w:val="147B1A6D"/>
    <w:rsid w:val="14C466EC"/>
    <w:rsid w:val="14CC4F92"/>
    <w:rsid w:val="14CFC2AD"/>
    <w:rsid w:val="152375ED"/>
    <w:rsid w:val="152A1E58"/>
    <w:rsid w:val="152BBC87"/>
    <w:rsid w:val="1556FF34"/>
    <w:rsid w:val="1564F747"/>
    <w:rsid w:val="15BEEF63"/>
    <w:rsid w:val="15CC51FE"/>
    <w:rsid w:val="15CEFE87"/>
    <w:rsid w:val="15F59540"/>
    <w:rsid w:val="161E7B08"/>
    <w:rsid w:val="164642F3"/>
    <w:rsid w:val="1649CA4E"/>
    <w:rsid w:val="16C5EEB9"/>
    <w:rsid w:val="16E01349"/>
    <w:rsid w:val="16E943E0"/>
    <w:rsid w:val="16F6A28E"/>
    <w:rsid w:val="1707A95E"/>
    <w:rsid w:val="17AEC545"/>
    <w:rsid w:val="17AFEAD3"/>
    <w:rsid w:val="17B6C514"/>
    <w:rsid w:val="17D32ACA"/>
    <w:rsid w:val="17E1E756"/>
    <w:rsid w:val="17FBBC03"/>
    <w:rsid w:val="182CFE77"/>
    <w:rsid w:val="18406DD8"/>
    <w:rsid w:val="1846B4FE"/>
    <w:rsid w:val="1856447E"/>
    <w:rsid w:val="18B5AD01"/>
    <w:rsid w:val="18C7D0AC"/>
    <w:rsid w:val="1930ADAD"/>
    <w:rsid w:val="19810356"/>
    <w:rsid w:val="19A21358"/>
    <w:rsid w:val="19ADAF71"/>
    <w:rsid w:val="19B778D1"/>
    <w:rsid w:val="19BCBCE8"/>
    <w:rsid w:val="19D8C35E"/>
    <w:rsid w:val="19FF2DAA"/>
    <w:rsid w:val="1A5069E0"/>
    <w:rsid w:val="1A553832"/>
    <w:rsid w:val="1A622F47"/>
    <w:rsid w:val="1A7277D9"/>
    <w:rsid w:val="1A8731F4"/>
    <w:rsid w:val="1A8E39C4"/>
    <w:rsid w:val="1AE964E8"/>
    <w:rsid w:val="1AEA7C26"/>
    <w:rsid w:val="1B008BB9"/>
    <w:rsid w:val="1B0B3B88"/>
    <w:rsid w:val="1B5214C8"/>
    <w:rsid w:val="1BC4993B"/>
    <w:rsid w:val="1BD5427E"/>
    <w:rsid w:val="1BD75DF3"/>
    <w:rsid w:val="1BDCB9C6"/>
    <w:rsid w:val="1BE30E1E"/>
    <w:rsid w:val="1BF10893"/>
    <w:rsid w:val="1C3DB764"/>
    <w:rsid w:val="1C6C0CEC"/>
    <w:rsid w:val="1C7598A1"/>
    <w:rsid w:val="1C8C9F37"/>
    <w:rsid w:val="1CA40F8D"/>
    <w:rsid w:val="1CC0A192"/>
    <w:rsid w:val="1CEE611C"/>
    <w:rsid w:val="1CF75438"/>
    <w:rsid w:val="1D2AEDA1"/>
    <w:rsid w:val="1D519320"/>
    <w:rsid w:val="1D65E412"/>
    <w:rsid w:val="1DBA6869"/>
    <w:rsid w:val="1DC17125"/>
    <w:rsid w:val="1E16AACB"/>
    <w:rsid w:val="1F2C6F6C"/>
    <w:rsid w:val="1F4597C9"/>
    <w:rsid w:val="1F77E8D7"/>
    <w:rsid w:val="1FB526E9"/>
    <w:rsid w:val="1FC55D4E"/>
    <w:rsid w:val="2077CF50"/>
    <w:rsid w:val="2095974E"/>
    <w:rsid w:val="209DAD0D"/>
    <w:rsid w:val="20D21E11"/>
    <w:rsid w:val="20D93F29"/>
    <w:rsid w:val="21098F90"/>
    <w:rsid w:val="210EEDAC"/>
    <w:rsid w:val="212E24E8"/>
    <w:rsid w:val="21612DAF"/>
    <w:rsid w:val="217B4FFA"/>
    <w:rsid w:val="2190213E"/>
    <w:rsid w:val="21CAC55B"/>
    <w:rsid w:val="21FE4C71"/>
    <w:rsid w:val="22075EC5"/>
    <w:rsid w:val="2233D9C3"/>
    <w:rsid w:val="224721BA"/>
    <w:rsid w:val="224AFE15"/>
    <w:rsid w:val="2273D2CF"/>
    <w:rsid w:val="22B6B43F"/>
    <w:rsid w:val="23A60FF0"/>
    <w:rsid w:val="23B74AC7"/>
    <w:rsid w:val="23F4C3D2"/>
    <w:rsid w:val="242CCD28"/>
    <w:rsid w:val="244DC177"/>
    <w:rsid w:val="2480AA86"/>
    <w:rsid w:val="24E93DC0"/>
    <w:rsid w:val="2541E051"/>
    <w:rsid w:val="2546B141"/>
    <w:rsid w:val="2575634E"/>
    <w:rsid w:val="260829E1"/>
    <w:rsid w:val="26146FDE"/>
    <w:rsid w:val="262F4D6B"/>
    <w:rsid w:val="2643A307"/>
    <w:rsid w:val="26745C7A"/>
    <w:rsid w:val="268BC50F"/>
    <w:rsid w:val="26BDF750"/>
    <w:rsid w:val="271E5B3E"/>
    <w:rsid w:val="2773C9FF"/>
    <w:rsid w:val="279B3097"/>
    <w:rsid w:val="27AEBF93"/>
    <w:rsid w:val="27B84B48"/>
    <w:rsid w:val="27C7E7F0"/>
    <w:rsid w:val="27D76EC8"/>
    <w:rsid w:val="27F12593"/>
    <w:rsid w:val="2839B0FA"/>
    <w:rsid w:val="28798113"/>
    <w:rsid w:val="2883A440"/>
    <w:rsid w:val="288E147E"/>
    <w:rsid w:val="29067479"/>
    <w:rsid w:val="290ECC97"/>
    <w:rsid w:val="2910692F"/>
    <w:rsid w:val="293190DF"/>
    <w:rsid w:val="295089DD"/>
    <w:rsid w:val="29540E3B"/>
    <w:rsid w:val="29EC1DAB"/>
    <w:rsid w:val="2A262D8E"/>
    <w:rsid w:val="2A268C4B"/>
    <w:rsid w:val="2A40F8C8"/>
    <w:rsid w:val="2A873D92"/>
    <w:rsid w:val="2A974979"/>
    <w:rsid w:val="2B6A45AF"/>
    <w:rsid w:val="2B71A7A1"/>
    <w:rsid w:val="2B7761B6"/>
    <w:rsid w:val="2BBEA53C"/>
    <w:rsid w:val="2BBF6D82"/>
    <w:rsid w:val="2BF5F186"/>
    <w:rsid w:val="2C2359CE"/>
    <w:rsid w:val="2C2C24F8"/>
    <w:rsid w:val="2C3C97D4"/>
    <w:rsid w:val="2C4454B1"/>
    <w:rsid w:val="2C9CF742"/>
    <w:rsid w:val="2CA3E056"/>
    <w:rsid w:val="2CB61F9F"/>
    <w:rsid w:val="2D2F92A0"/>
    <w:rsid w:val="2D5E2D0D"/>
    <w:rsid w:val="2D7E7AEC"/>
    <w:rsid w:val="2D91C1E7"/>
    <w:rsid w:val="2D9441DF"/>
    <w:rsid w:val="2D999DC9"/>
    <w:rsid w:val="2D9E99D4"/>
    <w:rsid w:val="2DE4ABD0"/>
    <w:rsid w:val="2E3EDBD6"/>
    <w:rsid w:val="2E75977D"/>
    <w:rsid w:val="2E8D32C2"/>
    <w:rsid w:val="2EBA02EB"/>
    <w:rsid w:val="2ED8F778"/>
    <w:rsid w:val="2F1D704A"/>
    <w:rsid w:val="2F251748"/>
    <w:rsid w:val="2F6ABA9C"/>
    <w:rsid w:val="2FC187F5"/>
    <w:rsid w:val="2FDB1A54"/>
    <w:rsid w:val="2FEA854D"/>
    <w:rsid w:val="3018C554"/>
    <w:rsid w:val="308492F8"/>
    <w:rsid w:val="309DF7C3"/>
    <w:rsid w:val="30AB91A9"/>
    <w:rsid w:val="30B636B7"/>
    <w:rsid w:val="30D63A96"/>
    <w:rsid w:val="30DDE399"/>
    <w:rsid w:val="31068F08"/>
    <w:rsid w:val="310C8DF1"/>
    <w:rsid w:val="3155A1D9"/>
    <w:rsid w:val="315DD6A1"/>
    <w:rsid w:val="31EC2889"/>
    <w:rsid w:val="31F37A2A"/>
    <w:rsid w:val="3239C824"/>
    <w:rsid w:val="3279B3FA"/>
    <w:rsid w:val="32F22998"/>
    <w:rsid w:val="32F95FC0"/>
    <w:rsid w:val="3302EB75"/>
    <w:rsid w:val="33046F71"/>
    <w:rsid w:val="33121E84"/>
    <w:rsid w:val="3329AEEE"/>
    <w:rsid w:val="335F0935"/>
    <w:rsid w:val="337EAD6C"/>
    <w:rsid w:val="33BCB497"/>
    <w:rsid w:val="33C29919"/>
    <w:rsid w:val="33C4D6A8"/>
    <w:rsid w:val="33EB4960"/>
    <w:rsid w:val="34053B0B"/>
    <w:rsid w:val="34069BD1"/>
    <w:rsid w:val="3415EC3F"/>
    <w:rsid w:val="34214C32"/>
    <w:rsid w:val="34582FEF"/>
    <w:rsid w:val="3479B39F"/>
    <w:rsid w:val="34D73B73"/>
    <w:rsid w:val="34F7B8E3"/>
    <w:rsid w:val="3509C74C"/>
    <w:rsid w:val="35106A72"/>
    <w:rsid w:val="351C5875"/>
    <w:rsid w:val="35E6AF03"/>
    <w:rsid w:val="361CF8A0"/>
    <w:rsid w:val="3622D840"/>
    <w:rsid w:val="363A50F9"/>
    <w:rsid w:val="363A8C37"/>
    <w:rsid w:val="3643D988"/>
    <w:rsid w:val="3645193F"/>
    <w:rsid w:val="366B400C"/>
    <w:rsid w:val="3672EF2E"/>
    <w:rsid w:val="36A597AD"/>
    <w:rsid w:val="36AADCFD"/>
    <w:rsid w:val="36C27F4B"/>
    <w:rsid w:val="36DA530B"/>
    <w:rsid w:val="36E4E44B"/>
    <w:rsid w:val="37113425"/>
    <w:rsid w:val="37135E8D"/>
    <w:rsid w:val="371CCD1B"/>
    <w:rsid w:val="37404D3E"/>
    <w:rsid w:val="376F47C1"/>
    <w:rsid w:val="37AD001B"/>
    <w:rsid w:val="37CCD0E3"/>
    <w:rsid w:val="37CE6F12"/>
    <w:rsid w:val="3807106D"/>
    <w:rsid w:val="380890B6"/>
    <w:rsid w:val="380FB116"/>
    <w:rsid w:val="38123711"/>
    <w:rsid w:val="38533E7E"/>
    <w:rsid w:val="38710305"/>
    <w:rsid w:val="388F5EE0"/>
    <w:rsid w:val="38AF9D82"/>
    <w:rsid w:val="38CFCD21"/>
    <w:rsid w:val="38DA0CF4"/>
    <w:rsid w:val="39309B26"/>
    <w:rsid w:val="39395962"/>
    <w:rsid w:val="39DD386F"/>
    <w:rsid w:val="39DE3B14"/>
    <w:rsid w:val="39DFE7C7"/>
    <w:rsid w:val="3A34EC23"/>
    <w:rsid w:val="3A359693"/>
    <w:rsid w:val="3A72C3FC"/>
    <w:rsid w:val="3A75DD55"/>
    <w:rsid w:val="3ADF6EFA"/>
    <w:rsid w:val="3AE3738D"/>
    <w:rsid w:val="3B060FD4"/>
    <w:rsid w:val="3B08DB1B"/>
    <w:rsid w:val="3B0AE0C4"/>
    <w:rsid w:val="3B0DFD5A"/>
    <w:rsid w:val="3B4DCA83"/>
    <w:rsid w:val="3BA39F47"/>
    <w:rsid w:val="3C04457F"/>
    <w:rsid w:val="3C512B2A"/>
    <w:rsid w:val="3C6135DB"/>
    <w:rsid w:val="3C80713E"/>
    <w:rsid w:val="3CA5EA82"/>
    <w:rsid w:val="3CCA33F1"/>
    <w:rsid w:val="3CCD8789"/>
    <w:rsid w:val="3CDA8190"/>
    <w:rsid w:val="3CE2B1FF"/>
    <w:rsid w:val="3D7B7659"/>
    <w:rsid w:val="3DA7E5B1"/>
    <w:rsid w:val="3DBAEAD2"/>
    <w:rsid w:val="3DF2EDA7"/>
    <w:rsid w:val="3E038576"/>
    <w:rsid w:val="3E28836B"/>
    <w:rsid w:val="3E3C1267"/>
    <w:rsid w:val="3E539DDF"/>
    <w:rsid w:val="3E6CC63C"/>
    <w:rsid w:val="3ECE355B"/>
    <w:rsid w:val="3EE98665"/>
    <w:rsid w:val="3EEA0BCF"/>
    <w:rsid w:val="3F04B95C"/>
    <w:rsid w:val="3F23FC1C"/>
    <w:rsid w:val="3F3F0EA5"/>
    <w:rsid w:val="3F43B612"/>
    <w:rsid w:val="3F48FF01"/>
    <w:rsid w:val="3F4A1FA9"/>
    <w:rsid w:val="3F534836"/>
    <w:rsid w:val="3F74AB6F"/>
    <w:rsid w:val="3F8FCD6B"/>
    <w:rsid w:val="3FDD26E4"/>
    <w:rsid w:val="3FE16E7D"/>
    <w:rsid w:val="4023E90E"/>
    <w:rsid w:val="402B318D"/>
    <w:rsid w:val="40509936"/>
    <w:rsid w:val="4071A94C"/>
    <w:rsid w:val="40A2E0B6"/>
    <w:rsid w:val="40A83265"/>
    <w:rsid w:val="40AB310B"/>
    <w:rsid w:val="4126FDA1"/>
    <w:rsid w:val="412894AC"/>
    <w:rsid w:val="41621C6B"/>
    <w:rsid w:val="4175E37D"/>
    <w:rsid w:val="41C03441"/>
    <w:rsid w:val="41DB98C0"/>
    <w:rsid w:val="41E73C00"/>
    <w:rsid w:val="423EB117"/>
    <w:rsid w:val="42471797"/>
    <w:rsid w:val="4247E0E5"/>
    <w:rsid w:val="424EE77C"/>
    <w:rsid w:val="424FEBEE"/>
    <w:rsid w:val="4257D974"/>
    <w:rsid w:val="42659CC9"/>
    <w:rsid w:val="428507EF"/>
    <w:rsid w:val="42AE982E"/>
    <w:rsid w:val="42B87F28"/>
    <w:rsid w:val="42C06CAE"/>
    <w:rsid w:val="42D61F9E"/>
    <w:rsid w:val="433849D9"/>
    <w:rsid w:val="433AC637"/>
    <w:rsid w:val="433D2EAF"/>
    <w:rsid w:val="43679735"/>
    <w:rsid w:val="437808D9"/>
    <w:rsid w:val="439E585D"/>
    <w:rsid w:val="43D3E1F1"/>
    <w:rsid w:val="44016D2A"/>
    <w:rsid w:val="442BECA8"/>
    <w:rsid w:val="446A56D7"/>
    <w:rsid w:val="448E7554"/>
    <w:rsid w:val="44AB53EB"/>
    <w:rsid w:val="44D6A9C0"/>
    <w:rsid w:val="457EB859"/>
    <w:rsid w:val="4585EE81"/>
    <w:rsid w:val="45B11510"/>
    <w:rsid w:val="45C373B7"/>
    <w:rsid w:val="45F80D70"/>
    <w:rsid w:val="461A6CF3"/>
    <w:rsid w:val="46513ADB"/>
    <w:rsid w:val="467469CF"/>
    <w:rsid w:val="468C6142"/>
    <w:rsid w:val="46E375D8"/>
    <w:rsid w:val="46F78B95"/>
    <w:rsid w:val="47010518"/>
    <w:rsid w:val="47390DEC"/>
    <w:rsid w:val="4793DDD1"/>
    <w:rsid w:val="47DCD6EE"/>
    <w:rsid w:val="47EFB050"/>
    <w:rsid w:val="48103A30"/>
    <w:rsid w:val="482498C9"/>
    <w:rsid w:val="482B31F7"/>
    <w:rsid w:val="48554C96"/>
    <w:rsid w:val="485ED30E"/>
    <w:rsid w:val="486541F6"/>
    <w:rsid w:val="48CDDC91"/>
    <w:rsid w:val="48F12D94"/>
    <w:rsid w:val="492FAE32"/>
    <w:rsid w:val="493F3CA1"/>
    <w:rsid w:val="49631D25"/>
    <w:rsid w:val="496B48A5"/>
    <w:rsid w:val="496C6A29"/>
    <w:rsid w:val="4990DF5E"/>
    <w:rsid w:val="49AC0A91"/>
    <w:rsid w:val="49E22162"/>
    <w:rsid w:val="4A019BA2"/>
    <w:rsid w:val="4A1AB198"/>
    <w:rsid w:val="4A46BC15"/>
    <w:rsid w:val="4A59F961"/>
    <w:rsid w:val="4A8A1379"/>
    <w:rsid w:val="4AA33BD6"/>
    <w:rsid w:val="4AB0F076"/>
    <w:rsid w:val="4B1B6BF2"/>
    <w:rsid w:val="4B242124"/>
    <w:rsid w:val="4B3220E7"/>
    <w:rsid w:val="4B466DBC"/>
    <w:rsid w:val="4B47DAF2"/>
    <w:rsid w:val="4B61034F"/>
    <w:rsid w:val="4B690FA2"/>
    <w:rsid w:val="4B6DFB55"/>
    <w:rsid w:val="4B843B4D"/>
    <w:rsid w:val="4BC7DFA8"/>
    <w:rsid w:val="4BE02A85"/>
    <w:rsid w:val="4C089BC9"/>
    <w:rsid w:val="4C14014D"/>
    <w:rsid w:val="4C1A2BC6"/>
    <w:rsid w:val="4C47B135"/>
    <w:rsid w:val="4C8B619B"/>
    <w:rsid w:val="4CFAC9CB"/>
    <w:rsid w:val="4D02B5B9"/>
    <w:rsid w:val="4D4DDD0F"/>
    <w:rsid w:val="4D8F10E8"/>
    <w:rsid w:val="4D921FCE"/>
    <w:rsid w:val="4D928112"/>
    <w:rsid w:val="4D929E95"/>
    <w:rsid w:val="4DCB125F"/>
    <w:rsid w:val="4E3228E2"/>
    <w:rsid w:val="4E657D99"/>
    <w:rsid w:val="4E69C1A9"/>
    <w:rsid w:val="4E855D16"/>
    <w:rsid w:val="4E98A411"/>
    <w:rsid w:val="4F2CD0C7"/>
    <w:rsid w:val="4F2E5173"/>
    <w:rsid w:val="4FA80B18"/>
    <w:rsid w:val="4FB9FAC3"/>
    <w:rsid w:val="4FC14F39"/>
    <w:rsid w:val="5002895A"/>
    <w:rsid w:val="5008CD1E"/>
    <w:rsid w:val="5023399B"/>
    <w:rsid w:val="502FA620"/>
    <w:rsid w:val="503BE73A"/>
    <w:rsid w:val="503D5473"/>
    <w:rsid w:val="508147FC"/>
    <w:rsid w:val="50931F70"/>
    <w:rsid w:val="50D22CDD"/>
    <w:rsid w:val="5109764E"/>
    <w:rsid w:val="510D17DC"/>
    <w:rsid w:val="516A9E65"/>
    <w:rsid w:val="5184C047"/>
    <w:rsid w:val="518B3A30"/>
    <w:rsid w:val="51A651F5"/>
    <w:rsid w:val="51C5EFD0"/>
    <w:rsid w:val="529EB113"/>
    <w:rsid w:val="52AF9E2A"/>
    <w:rsid w:val="52CA1AFE"/>
    <w:rsid w:val="52D985B7"/>
    <w:rsid w:val="530DC412"/>
    <w:rsid w:val="53274583"/>
    <w:rsid w:val="532AECF1"/>
    <w:rsid w:val="5337C1A4"/>
    <w:rsid w:val="534897D4"/>
    <w:rsid w:val="538903A8"/>
    <w:rsid w:val="53CDD004"/>
    <w:rsid w:val="53E7DA4D"/>
    <w:rsid w:val="544409E9"/>
    <w:rsid w:val="545A6B31"/>
    <w:rsid w:val="547260D9"/>
    <w:rsid w:val="549697C2"/>
    <w:rsid w:val="549E2BDD"/>
    <w:rsid w:val="54D39205"/>
    <w:rsid w:val="54DC3E41"/>
    <w:rsid w:val="54EEBD38"/>
    <w:rsid w:val="54F6AABE"/>
    <w:rsid w:val="54F76058"/>
    <w:rsid w:val="55E89363"/>
    <w:rsid w:val="56189A37"/>
    <w:rsid w:val="563090BD"/>
    <w:rsid w:val="56387E43"/>
    <w:rsid w:val="5674D38E"/>
    <w:rsid w:val="5675E188"/>
    <w:rsid w:val="56B5A380"/>
    <w:rsid w:val="56C05E25"/>
    <w:rsid w:val="56E8CBD0"/>
    <w:rsid w:val="5798FE99"/>
    <w:rsid w:val="57CC611E"/>
    <w:rsid w:val="57D1C028"/>
    <w:rsid w:val="57D592DE"/>
    <w:rsid w:val="57E605BA"/>
    <w:rsid w:val="5816B1BB"/>
    <w:rsid w:val="582A4D99"/>
    <w:rsid w:val="5838F3CB"/>
    <w:rsid w:val="5849CEEA"/>
    <w:rsid w:val="587FA3EA"/>
    <w:rsid w:val="58D5513C"/>
    <w:rsid w:val="5919684F"/>
    <w:rsid w:val="594516C4"/>
    <w:rsid w:val="5945574F"/>
    <w:rsid w:val="596B1BE3"/>
    <w:rsid w:val="5992300C"/>
    <w:rsid w:val="599E13FD"/>
    <w:rsid w:val="599E748D"/>
    <w:rsid w:val="59B461D6"/>
    <w:rsid w:val="59C59CAD"/>
    <w:rsid w:val="59CA1BE1"/>
    <w:rsid w:val="59E8DCA4"/>
    <w:rsid w:val="5A1BC79A"/>
    <w:rsid w:val="5A26FC23"/>
    <w:rsid w:val="5A657494"/>
    <w:rsid w:val="5A8052FE"/>
    <w:rsid w:val="5A80901F"/>
    <w:rsid w:val="5B056E39"/>
    <w:rsid w:val="5B49704D"/>
    <w:rsid w:val="5B629383"/>
    <w:rsid w:val="5B6F00A3"/>
    <w:rsid w:val="5B84AD05"/>
    <w:rsid w:val="5B8E8716"/>
    <w:rsid w:val="5BBCF421"/>
    <w:rsid w:val="5BF3490D"/>
    <w:rsid w:val="5C13DB12"/>
    <w:rsid w:val="5C18F34D"/>
    <w:rsid w:val="5C2CFA8A"/>
    <w:rsid w:val="5C3F297F"/>
    <w:rsid w:val="5C609990"/>
    <w:rsid w:val="5C706503"/>
    <w:rsid w:val="5C7D72BE"/>
    <w:rsid w:val="5CB22FDD"/>
    <w:rsid w:val="5CC1BDE2"/>
    <w:rsid w:val="5CC4BAB6"/>
    <w:rsid w:val="5CDA73D1"/>
    <w:rsid w:val="5CE41512"/>
    <w:rsid w:val="5CE99518"/>
    <w:rsid w:val="5D16BD91"/>
    <w:rsid w:val="5D9F750E"/>
    <w:rsid w:val="5DA605D9"/>
    <w:rsid w:val="5E22540F"/>
    <w:rsid w:val="5E23E69E"/>
    <w:rsid w:val="5E7FE573"/>
    <w:rsid w:val="5E832087"/>
    <w:rsid w:val="5E9F8A2F"/>
    <w:rsid w:val="5EC624D1"/>
    <w:rsid w:val="5F667C89"/>
    <w:rsid w:val="5F723F25"/>
    <w:rsid w:val="5FB841FD"/>
    <w:rsid w:val="5FCA1EAF"/>
    <w:rsid w:val="5FF833B5"/>
    <w:rsid w:val="601BB5D4"/>
    <w:rsid w:val="60581E28"/>
    <w:rsid w:val="60E06321"/>
    <w:rsid w:val="60F1CAD5"/>
    <w:rsid w:val="614E82B4"/>
    <w:rsid w:val="619965C4"/>
    <w:rsid w:val="61A198EC"/>
    <w:rsid w:val="62024A33"/>
    <w:rsid w:val="62326FAA"/>
    <w:rsid w:val="6236ADDC"/>
    <w:rsid w:val="623B9C6C"/>
    <w:rsid w:val="62471FCC"/>
    <w:rsid w:val="6248E326"/>
    <w:rsid w:val="6250082D"/>
    <w:rsid w:val="62509D5A"/>
    <w:rsid w:val="6266D05F"/>
    <w:rsid w:val="629C35B0"/>
    <w:rsid w:val="62A6B5A1"/>
    <w:rsid w:val="62B7D372"/>
    <w:rsid w:val="63174E7A"/>
    <w:rsid w:val="634556D3"/>
    <w:rsid w:val="636BB104"/>
    <w:rsid w:val="6370FE27"/>
    <w:rsid w:val="63794850"/>
    <w:rsid w:val="638EBF49"/>
    <w:rsid w:val="63B90758"/>
    <w:rsid w:val="63F39F80"/>
    <w:rsid w:val="644892A5"/>
    <w:rsid w:val="644F558B"/>
    <w:rsid w:val="64993929"/>
    <w:rsid w:val="64DBC4BD"/>
    <w:rsid w:val="6545A834"/>
    <w:rsid w:val="65471318"/>
    <w:rsid w:val="6555974C"/>
    <w:rsid w:val="65631F39"/>
    <w:rsid w:val="656E090F"/>
    <w:rsid w:val="6585B144"/>
    <w:rsid w:val="65C6B8DD"/>
    <w:rsid w:val="65D33EFA"/>
    <w:rsid w:val="66253AF8"/>
    <w:rsid w:val="668D73B6"/>
    <w:rsid w:val="66B6C296"/>
    <w:rsid w:val="66D4C321"/>
    <w:rsid w:val="66E535FD"/>
    <w:rsid w:val="66EB4F2F"/>
    <w:rsid w:val="66FEC842"/>
    <w:rsid w:val="66FEEF9A"/>
    <w:rsid w:val="67082584"/>
    <w:rsid w:val="670D988A"/>
    <w:rsid w:val="67568DB9"/>
    <w:rsid w:val="6757922B"/>
    <w:rsid w:val="67AAF1AE"/>
    <w:rsid w:val="67AD0FED"/>
    <w:rsid w:val="6801B0F0"/>
    <w:rsid w:val="681F7C08"/>
    <w:rsid w:val="685AC0F7"/>
    <w:rsid w:val="6890B398"/>
    <w:rsid w:val="689ABFFB"/>
    <w:rsid w:val="68A84840"/>
    <w:rsid w:val="68DA3A2F"/>
    <w:rsid w:val="69B49857"/>
    <w:rsid w:val="69C080E8"/>
    <w:rsid w:val="69E747E4"/>
    <w:rsid w:val="69FF006E"/>
    <w:rsid w:val="6A10D91D"/>
    <w:rsid w:val="6A36905C"/>
    <w:rsid w:val="6A58EFDF"/>
    <w:rsid w:val="6A874567"/>
    <w:rsid w:val="6A985728"/>
    <w:rsid w:val="6AC2B713"/>
    <w:rsid w:val="6AC746C6"/>
    <w:rsid w:val="6AFA0CE1"/>
    <w:rsid w:val="6B283B2B"/>
    <w:rsid w:val="6B3154CE"/>
    <w:rsid w:val="6C10C19D"/>
    <w:rsid w:val="6C2EED43"/>
    <w:rsid w:val="6C6B337C"/>
    <w:rsid w:val="6C8CBE85"/>
    <w:rsid w:val="6CAC98EE"/>
    <w:rsid w:val="6CBE310B"/>
    <w:rsid w:val="6CD3E3C5"/>
    <w:rsid w:val="6CD68D2D"/>
    <w:rsid w:val="6CEF659E"/>
    <w:rsid w:val="6CFE09FD"/>
    <w:rsid w:val="6D0B2BB2"/>
    <w:rsid w:val="6D3E782F"/>
    <w:rsid w:val="6D5A677B"/>
    <w:rsid w:val="6D61BBA4"/>
    <w:rsid w:val="6D77FB77"/>
    <w:rsid w:val="6D97B1B6"/>
    <w:rsid w:val="6D987E27"/>
    <w:rsid w:val="6DDB166D"/>
    <w:rsid w:val="6E3C4A7D"/>
    <w:rsid w:val="6E538CD4"/>
    <w:rsid w:val="6E789FC6"/>
    <w:rsid w:val="6E85265F"/>
    <w:rsid w:val="6E99633C"/>
    <w:rsid w:val="6E9A355F"/>
    <w:rsid w:val="6F32408C"/>
    <w:rsid w:val="6F6B32AB"/>
    <w:rsid w:val="6FDD77A2"/>
    <w:rsid w:val="6FDDBCBC"/>
    <w:rsid w:val="6FDF4E0A"/>
    <w:rsid w:val="706F2821"/>
    <w:rsid w:val="70906A80"/>
    <w:rsid w:val="709C3000"/>
    <w:rsid w:val="70CD4BC5"/>
    <w:rsid w:val="70D93A64"/>
    <w:rsid w:val="70E7311B"/>
    <w:rsid w:val="70FE7471"/>
    <w:rsid w:val="71009CD4"/>
    <w:rsid w:val="711461BA"/>
    <w:rsid w:val="7149575A"/>
    <w:rsid w:val="717A398A"/>
    <w:rsid w:val="71974ED9"/>
    <w:rsid w:val="7241A241"/>
    <w:rsid w:val="725744E0"/>
    <w:rsid w:val="72656E1D"/>
    <w:rsid w:val="726BEF4A"/>
    <w:rsid w:val="726C40F0"/>
    <w:rsid w:val="72A7C4BF"/>
    <w:rsid w:val="72B9671C"/>
    <w:rsid w:val="72DAED14"/>
    <w:rsid w:val="730B0FEA"/>
    <w:rsid w:val="73147C35"/>
    <w:rsid w:val="7374DF68"/>
    <w:rsid w:val="73C46F13"/>
    <w:rsid w:val="73ED0A8A"/>
    <w:rsid w:val="73F7404A"/>
    <w:rsid w:val="7417986D"/>
    <w:rsid w:val="74361533"/>
    <w:rsid w:val="744E7360"/>
    <w:rsid w:val="7468971C"/>
    <w:rsid w:val="74745ECE"/>
    <w:rsid w:val="7476BD75"/>
    <w:rsid w:val="7488D7DE"/>
    <w:rsid w:val="74DBD96E"/>
    <w:rsid w:val="74F50171"/>
    <w:rsid w:val="75072414"/>
    <w:rsid w:val="7635B134"/>
    <w:rsid w:val="763E85F0"/>
    <w:rsid w:val="76EFAA96"/>
    <w:rsid w:val="77151364"/>
    <w:rsid w:val="7738DF40"/>
    <w:rsid w:val="77A72786"/>
    <w:rsid w:val="77DBB886"/>
    <w:rsid w:val="77E854DD"/>
    <w:rsid w:val="77E8DA34"/>
    <w:rsid w:val="77F436E9"/>
    <w:rsid w:val="78142FF9"/>
    <w:rsid w:val="7816A2DC"/>
    <w:rsid w:val="783715B4"/>
    <w:rsid w:val="7869805A"/>
    <w:rsid w:val="786F78AB"/>
    <w:rsid w:val="7872E966"/>
    <w:rsid w:val="788A5145"/>
    <w:rsid w:val="78A5B937"/>
    <w:rsid w:val="78A9C253"/>
    <w:rsid w:val="78B0E3C5"/>
    <w:rsid w:val="78BEA3DA"/>
    <w:rsid w:val="79098656"/>
    <w:rsid w:val="791A0277"/>
    <w:rsid w:val="7930984B"/>
    <w:rsid w:val="79596848"/>
    <w:rsid w:val="79D2E615"/>
    <w:rsid w:val="79D97BFE"/>
    <w:rsid w:val="7A0E8420"/>
    <w:rsid w:val="7A12742C"/>
    <w:rsid w:val="7A77012F"/>
    <w:rsid w:val="7AA9BCEF"/>
    <w:rsid w:val="7AB5D2D8"/>
    <w:rsid w:val="7AB7D5AE"/>
    <w:rsid w:val="7ACC7ED7"/>
    <w:rsid w:val="7AD6DF6D"/>
    <w:rsid w:val="7AEA5470"/>
    <w:rsid w:val="7AF0D35A"/>
    <w:rsid w:val="7B2E1B3E"/>
    <w:rsid w:val="7B3809DA"/>
    <w:rsid w:val="7B4B1A98"/>
    <w:rsid w:val="7B5159DB"/>
    <w:rsid w:val="7B6EDE0C"/>
    <w:rsid w:val="7B7EECDB"/>
    <w:rsid w:val="7BAD7506"/>
    <w:rsid w:val="7BE88487"/>
    <w:rsid w:val="7BF9A933"/>
    <w:rsid w:val="7C12D190"/>
    <w:rsid w:val="7C20E9DD"/>
    <w:rsid w:val="7C34BDB4"/>
    <w:rsid w:val="7C49CA06"/>
    <w:rsid w:val="7C96E1F9"/>
    <w:rsid w:val="7CE44613"/>
    <w:rsid w:val="7D0DB526"/>
    <w:rsid w:val="7D116126"/>
    <w:rsid w:val="7D1235F9"/>
    <w:rsid w:val="7D1ABD3C"/>
    <w:rsid w:val="7D2614D9"/>
    <w:rsid w:val="7D72217A"/>
    <w:rsid w:val="7D77567D"/>
    <w:rsid w:val="7D8A8D19"/>
    <w:rsid w:val="7DA56C21"/>
    <w:rsid w:val="7DDCF779"/>
    <w:rsid w:val="7DF88E68"/>
    <w:rsid w:val="7E0D1B96"/>
    <w:rsid w:val="7E27E0DF"/>
    <w:rsid w:val="7E297F0C"/>
    <w:rsid w:val="7E34AB74"/>
    <w:rsid w:val="7E3978AA"/>
    <w:rsid w:val="7E5D3AA4"/>
    <w:rsid w:val="7EFC7E7A"/>
    <w:rsid w:val="7F9F582C"/>
    <w:rsid w:val="7FAF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0B13E"/>
  <w15:chartTrackingRefBased/>
  <w15:docId w15:val="{625A3E27-5E1F-443F-85F0-FEBF0F36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72E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4">
    <w:name w:val="Grid Table 3 Accent 4"/>
    <w:basedOn w:val="TableNormal"/>
    <w:uiPriority w:val="48"/>
    <w:rsid w:val="005172E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172E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172E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">
    <w:name w:val="List Table 1 Light"/>
    <w:basedOn w:val="TableNormal"/>
    <w:uiPriority w:val="46"/>
    <w:rsid w:val="00E848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5">
    <w:name w:val="List Table 3 Accent 5"/>
    <w:basedOn w:val="TableNormal"/>
    <w:uiPriority w:val="48"/>
    <w:rsid w:val="0003130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45D6E"/>
    <w:pPr>
      <w:ind w:left="720"/>
      <w:contextualSpacing/>
    </w:pPr>
  </w:style>
  <w:style w:type="paragraph" w:styleId="NoSpacing">
    <w:name w:val="No Spacing"/>
    <w:uiPriority w:val="1"/>
    <w:qFormat/>
    <w:rsid w:val="00585D4B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839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9AB"/>
  </w:style>
  <w:style w:type="paragraph" w:styleId="Footer">
    <w:name w:val="footer"/>
    <w:basedOn w:val="Normal"/>
    <w:link w:val="FooterChar"/>
    <w:uiPriority w:val="99"/>
    <w:unhideWhenUsed/>
    <w:rsid w:val="00D839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9AB"/>
  </w:style>
  <w:style w:type="paragraph" w:customStyle="1" w:styleId="Default">
    <w:name w:val="Default"/>
    <w:rsid w:val="009D764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3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ichele Macaron (Alumni)</dc:creator>
  <cp:keywords/>
  <dc:description/>
  <cp:lastModifiedBy>Marie Michele Macaron (Alumni)</cp:lastModifiedBy>
  <cp:revision>121</cp:revision>
  <dcterms:created xsi:type="dcterms:W3CDTF">2022-08-22T19:13:00Z</dcterms:created>
  <dcterms:modified xsi:type="dcterms:W3CDTF">2023-01-04T11:59:00Z</dcterms:modified>
</cp:coreProperties>
</file>